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>Supplementary Table S4</w:t>
      </w:r>
    </w:p>
    <w:p>
      <w:pPr>
        <w:pStyle w:val="Normal"/>
        <w:spacing w:lineRule="auto" w:line="480"/>
        <w:rPr/>
      </w:pPr>
      <w:r>
        <w:rPr/>
        <w:t>List of marine species invasions in Australia from NIMPIS, their trophic group, and reference for trophic group from literature survey.  Reference list follows in supplementary references S1.</w:t>
      </w:r>
    </w:p>
    <w:p>
      <w:pPr>
        <w:pStyle w:val="Normal"/>
        <w:rPr/>
      </w:pPr>
      <w:r>
        <w:rPr/>
      </w:r>
    </w:p>
    <w:tbl>
      <w:tblPr>
        <w:tblW w:w="866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630"/>
        <w:gridCol w:w="1890"/>
        <w:gridCol w:w="1980"/>
        <w:gridCol w:w="2160"/>
      </w:tblGrid>
      <w:tr>
        <w:trPr>
          <w:trHeight w:val="260" w:hRule="atLeast"/>
        </w:trPr>
        <w:tc>
          <w:tcPr>
            <w:tcW w:w="26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4: Invasions in Australi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 Na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mon Na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ophic Gro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tithamnion cruciatum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tithamnionella spirographid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rthrocladia villos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wn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sperococcus compress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wn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Botrytella micromor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wn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Chondria arcuat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Cladophora prolifer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mon pincushion alg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2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Codium fragile ssp tomentosoide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ad man's fing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Cottoniella fusiform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Deucalion levringii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lachista orbicular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wn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Gymnogongrus crenulat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Medeiothamnion lyallii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3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Polysiphonia brodiei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olysiphonia senticulos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chottera nicaeens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olieria filiform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phacella subtilissim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tictyosiphon sorifer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wn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triaria attenuat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wn macroa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4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Undaria pinnatifid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kame (Japanes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Vaucheria piloboloide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5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Acanthogobius flavimanu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llowfin gob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6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Acentrogobius pflaumi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eaked gob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Cabestana cutacea african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strop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upert&lt;/Author&gt;&lt;Year&gt;1994&lt;/Year&gt;&lt;RecNum&gt;82&lt;/RecNum&gt;&lt;record&gt;&lt;rec-number&gt;82&lt;/rec-number&gt;&lt;ref-type name="Book"&gt;6&lt;/ref-type&gt;&lt;contributors&gt;&lt;authors&gt;&lt;author&gt;&lt;style face="normal" font="Times New Roman" size="100%"&gt;Rupert, E. E.&lt;/style&gt;&lt;/author&gt;&lt;author&gt;&lt;style face="normal" font="Times New Roman" size="100%"&gt;Barnes, R. D.&lt;/style&gt;&lt;/author&gt;&lt;/authors&gt;&lt;/contributors&gt;&lt;titles&gt;&lt;title&gt;&lt;style face="normal" font="Times New Roman" size="100%"&gt;Invertebrate Zoology&lt;/style&gt;&lt;/title&gt;&lt;/titles&gt;&lt;edition&gt;6th&lt;/edition&gt;&lt;dates&gt;&lt;year&gt;1994&lt;/year&gt;&lt;/dates&gt;&lt;pub-location&gt;Fort Worth&lt;/pub-location&gt;&lt;publisher&gt;&lt;style face="normal" font="Times New Roman" size="100%"&gt;Saunders College Publishing&lt;/style&gt;&lt;/publisher&gt;&lt;label&gt;Rupert and Barnes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Charybdis japonic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dy cra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 ExcludeYear="1"&gt;&lt;RecNum&gt;57&lt;/RecNum&gt;&lt;record&gt;&lt;rec-number&gt;57&lt;/rec-number&gt;&lt;ref-type name="Web Page"&gt;12&lt;/ref-type&gt;&lt;contributors&gt;&lt;authors&gt;&lt;author&gt;Ministry of Fisheries Biosecurity Group, &lt;/author&gt;&lt;/authors&gt;&lt;/contributors&gt;&lt;titles&gt;&lt;title&gt;Marine Biosecurity Factsheet&lt;/title&gt;&lt;/titles&gt;&lt;number&gt;April 2006&lt;/number&gt;&lt;dates&gt;&lt;/dates&gt;&lt;pub-location&gt;Wellington New Zealand&lt;/pub-location&gt;&lt;label&gt;MBF&lt;/label&gt;&lt;urls&gt;&lt;related-urls&gt;&lt;url&gt;&lt;style face="underline" font="default" size="100%"&gt;http://www.fish.govt.nz/sustainability/biosecurity/pests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ubranchus inabai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nudibranc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88&lt;/RecNum&gt;&lt;record&gt;&lt;rec-number&gt;88&lt;/rec-number&gt;&lt;ref-type name="Web Page"&gt;12&lt;/ref-type&gt;&lt;contributors&gt;&lt;authors&gt;&lt;author&gt;Australian Museum, &lt;/author&gt;&lt;/authors&gt;&lt;/contributors&gt;&lt;titles&gt;&lt;title&gt;&lt;style face="normal" font="Times New Roman" size="100%"&gt;Seaslug Forum &lt;/style&gt;&lt;/title&gt;&lt;/titles&gt;&lt;number&gt;April 2006&lt;/number&gt;&lt;dates&gt;&lt;year&gt;2006&lt;/year&gt;&lt;/dates&gt;&lt;label&gt;Seaslug Forum&lt;/label&gt;&lt;urls&gt;&lt;related-urls&gt;&lt;url&gt;&lt;style face="underline" font="Times New Roman" size="100%"&gt;http://www.seaslugforum.net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8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Filellum serpen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hydrozo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7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Forsterygion lapillum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mon triplef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8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Forsterygion varium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ble triplef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Gambusia holbrooki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astern mosquitofis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ehage&lt;/Author&gt;&lt;Year&gt;2005&lt;/Year&gt;&lt;RecNum&gt;79&lt;/RecNum&gt;&lt;record&gt;&lt;rec-number&gt;79&lt;/rec-number&gt;&lt;ref-type name="Journal Article"&gt;17&lt;/ref-type&gt;&lt;contributors&gt;&lt;authors&gt;&lt;author&gt;&lt;style face="normal" font="Times New Roman" size="100%"&gt;Rehage, J. S.,&lt;/style&gt;&lt;/author&gt;&lt;author&gt;&lt;style face="normal" font="Times New Roman" size="100%"&gt;Barnett, B. K.&lt;/style&gt;&lt;/author&gt;&lt;author&gt;&lt;style face="normal" font="Times New Roman" size="100%"&gt;Sih, A.&lt;/style&gt;&lt;/author&gt;&lt;/authors&gt;&lt;/contributors&gt;&lt;titles&gt;&lt;title&gt;&lt;style face="normal" font="Times New Roman" size="100%"&gt;Foraging behaviour and invasiveness: do invasive Gambusia exhibit higher feeding rates and broader diets than their noninvasive relatives?&lt;/style&gt;&lt;/title&gt;&lt;secondary-title&gt;&lt;style face="normal" font="Times New Roman" size="100%"&gt;A. Ecol. of Freshwater Fish&lt;/style&gt;&lt;/secondary-title&gt;&lt;/titles&gt;&lt;pages&gt;352-360&lt;/pages&gt;&lt;volume&gt;14&lt;/volume&gt;&lt;dates&gt;&lt;year&gt;2005&lt;/year&gt;&lt;/dates&gt;&lt;label&gt;&lt;style face="normal" font="default" size="100%"&gt;Rehage &lt;/style&gt;&lt;style face="italic" font="default" size="100%"&gt;et al.&lt;/style&gt;&lt;style face="normal" font="default" size="100%"&gt; 2005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7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9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Godiva quadricolor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a slu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Grahamina gymnot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smanian robust tripplefin fis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Lateolabrax japonic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apanese sea ba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alaemon macrodactyl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iental shrim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8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10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Polycera capensi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picuous polyce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11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Polycera hedgpethi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dgpeth's dor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12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Thecacera penniger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inged thecace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13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Theora lubric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ast Asian bival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14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Tridentiger trigonocephalu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ameleon gob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15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Alitta succine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lewo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16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Asterias amurensi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thern Pacific seasta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17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Astrostole scaber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ugh seasta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Bullia annulat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uth African annulate Bull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upert&lt;/Author&gt;&lt;Year&gt;1994&lt;/Year&gt;&lt;RecNum&gt;82&lt;/RecNum&gt;&lt;record&gt;&lt;rec-number&gt;82&lt;/rec-number&gt;&lt;ref-type name="Book"&gt;6&lt;/ref-type&gt;&lt;contributors&gt;&lt;authors&gt;&lt;author&gt;&lt;style face="normal" font="Times New Roman" size="100%"&gt;Rupert, E. E.&lt;/style&gt;&lt;/author&gt;&lt;author&gt;&lt;style face="normal" font="Times New Roman" size="100%"&gt;Barnes, R. D.&lt;/style&gt;&lt;/author&gt;&lt;/authors&gt;&lt;/contributors&gt;&lt;titles&gt;&lt;title&gt;&lt;style face="normal" font="Times New Roman" size="100%"&gt;Invertebrate Zoology&lt;/style&gt;&lt;/title&gt;&lt;/titles&gt;&lt;edition&gt;6th&lt;/edition&gt;&lt;dates&gt;&lt;year&gt;1994&lt;/year&gt;&lt;/dates&gt;&lt;pub-location&gt;Fort Worth&lt;/pub-location&gt;&lt;publisher&gt;&lt;style face="normal" font="Times New Roman" size="100%"&gt;Saunders College Publishing&lt;/style&gt;&lt;/publisher&gt;&lt;label&gt;Rupert and Barnes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18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Carcinus maena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uropean shore cra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19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Chiton glaucu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w Zealand chit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20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Cirolana harfordi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kled pill bu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lasmopus rapax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 amphip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Cruz-Rivera&lt;/Author&gt;&lt;Year&gt;2000&lt;/Year&gt;&lt;RecNum&gt;22&lt;/RecNum&gt;&lt;record&gt;&lt;rec-number&gt;22&lt;/rec-number&gt;&lt;ref-type name="Journal Article"&gt;17&lt;/ref-type&gt;&lt;contributors&gt;&lt;authors&gt;&lt;author&gt;Cruz-Rivera, E. &lt;/author&gt;&lt;author&gt;Hay, M. E. &lt;/author&gt;&lt;/authors&gt;&lt;/contributors&gt;&lt;titles&gt;&lt;title&gt;Can quantity replace quality? Food choice, compensatory feeding, and fitness of marine mesograzers&lt;/title&gt;&lt;secondary-title&gt;Ecology&lt;/secondary-title&gt;&lt;/titles&gt;&lt;pages&gt;201-219&lt;/pages&gt;&lt;volume&gt;81&lt;/volume&gt;&lt;dates&gt;&lt;year&gt;2000&lt;/year&gt;&lt;/dates&gt;&lt;label&gt;Cruz-Rivera and Hay 2000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Gammarus tigrin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phip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Bousfield&lt;/Author&gt;&lt;Year&gt;1973&lt;/Year&gt;&lt;RecNum&gt;7&lt;/RecNum&gt;&lt;record&gt;&lt;rec-number&gt;7&lt;/rec-number&gt;&lt;ref-type name="Book"&gt;6&lt;/ref-type&gt;&lt;contributors&gt;&lt;authors&gt;&lt;author&gt;&lt;style face="normal" font="Times New Roman" size="100%"&gt;Bousfield, E. L.&lt;/style&gt;&lt;/author&gt;&lt;/authors&gt;&lt;/contributors&gt;&lt;titles&gt;&lt;title&gt;&lt;style face="normal" font="Times New Roman" size="100%"&gt;Shallow-water Gammaridean Amphipoda of New England &lt;/style&gt;&lt;/title&gt;&lt;/titles&gt;&lt;dates&gt;&lt;year&gt;&lt;style face="normal" font="Times New Roman" size="100%"&gt;1973&lt;/style&gt;&lt;/year&gt;&lt;/dates&gt;&lt;pub-location&gt;&lt;style face="normal" font="Times New Roman" size="100%"&gt;Ithaca&lt;/style&gt;&lt;/pub-location&gt;&lt;publisher&gt;&lt;style face="normal" font="Times New Roman" size="100%"&gt;Comstock Publ. Assoc., div. Cornell Univ. Press&lt;/style&gt;&lt;/publisher&gt;&lt;label&gt;Bousfield 1973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80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21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Metacarcinus novaezelandiae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e-crust cra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Oreochromis mossambic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ozambique tilapi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22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Patiriella regulari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w Zealand seasta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23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Pseudopolydora paucibranchiat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apanese polydor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24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Pyromaia tuberculat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re cra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25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Sphaeroma walkeri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rine pill bu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Tilapia zillii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belly tilap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26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Euchone limnicol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nwo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osit feed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Neilo austral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valve, New Zealand Nut Shel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osit feed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upert&lt;/Author&gt;&lt;Year&gt;1994&lt;/Year&gt;&lt;RecNum&gt;82&lt;/RecNum&gt;&lt;record&gt;&lt;rec-number&gt;82&lt;/rec-number&gt;&lt;ref-type name="Book"&gt;6&lt;/ref-type&gt;&lt;contributors&gt;&lt;authors&gt;&lt;author&gt;&lt;style face="normal" font="Times New Roman" size="100%"&gt;Rupert, E. E.&lt;/style&gt;&lt;/author&gt;&lt;author&gt;&lt;style face="normal" font="Times New Roman" size="100%"&gt;Barnes, R. D.&lt;/style&gt;&lt;/author&gt;&lt;/authors&gt;&lt;/contributors&gt;&lt;titles&gt;&lt;title&gt;&lt;style face="normal" font="Times New Roman" size="100%"&gt;Invertebrate Zoology&lt;/style&gt;&lt;/title&gt;&lt;/titles&gt;&lt;edition&gt;6th&lt;/edition&gt;&lt;dates&gt;&lt;year&gt;1994&lt;/year&gt;&lt;/dates&gt;&lt;pub-location&gt;Fort Worth&lt;/pub-location&gt;&lt;publisher&gt;&lt;style face="normal" font="Times New Roman" size="100%"&gt;Saunders College Publishing&lt;/style&gt;&lt;/publisher&gt;&lt;label&gt;Rupert and Barnes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27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Polydora ciliat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istlewo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osit feed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olydora cornut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d wo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osit feed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upert&lt;/Author&gt;&lt;Year&gt;1994&lt;/Year&gt;&lt;RecNum&gt;82&lt;/RecNum&gt;&lt;record&gt;&lt;rec-number&gt;82&lt;/rec-number&gt;&lt;ref-type name="Book"&gt;6&lt;/ref-type&gt;&lt;contributors&gt;&lt;authors&gt;&lt;author&gt;&lt;style face="normal" font="Times New Roman" size="100%"&gt;Rupert, E. E.&lt;/style&gt;&lt;/author&gt;&lt;author&gt;&lt;style face="normal" font="Times New Roman" size="100%"&gt;Barnes, R. D.&lt;/style&gt;&lt;/author&gt;&lt;/authors&gt;&lt;/contributors&gt;&lt;titles&gt;&lt;title&gt;&lt;style face="normal" font="Times New Roman" size="100%"&gt;Invertebrate Zoology&lt;/style&gt;&lt;/title&gt;&lt;/titles&gt;&lt;edition&gt;6th&lt;/edition&gt;&lt;dates&gt;&lt;year&gt;1994&lt;/year&gt;&lt;/dates&gt;&lt;pub-location&gt;Fort Worth&lt;/pub-location&gt;&lt;publisher&gt;&lt;style face="normal" font="Times New Roman" size="100%"&gt;Saunders College Publishing&lt;/style&gt;&lt;/publisher&gt;&lt;label&gt;Rupert and Barnes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olydora websteri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oring Spion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osit feed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upert&lt;/Author&gt;&lt;Year&gt;1994&lt;/Year&gt;&lt;RecNum&gt;82&lt;/RecNum&gt;&lt;record&gt;&lt;rec-number&gt;82&lt;/rec-number&gt;&lt;ref-type name="Book"&gt;6&lt;/ref-type&gt;&lt;contributors&gt;&lt;authors&gt;&lt;author&gt;&lt;style face="normal" font="Times New Roman" size="100%"&gt;Rupert, E. E.&lt;/style&gt;&lt;/author&gt;&lt;author&gt;&lt;style face="normal" font="Times New Roman" size="100%"&gt;Barnes, R. D.&lt;/style&gt;&lt;/author&gt;&lt;/authors&gt;&lt;/contributors&gt;&lt;titles&gt;&lt;title&gt;&lt;style face="normal" font="Times New Roman" size="100%"&gt;Invertebrate Zoology&lt;/style&gt;&lt;/title&gt;&lt;/titles&gt;&lt;edition&gt;6th&lt;/edition&gt;&lt;dates&gt;&lt;year&gt;1994&lt;/year&gt;&lt;/dates&gt;&lt;pub-location&gt;Fort Worth&lt;/pub-location&gt;&lt;publisher&gt;&lt;style face="normal" font="Times New Roman" size="100%"&gt;Saunders College Publishing&lt;/style&gt;&lt;/publisher&gt;&lt;label&gt;Rupert and Barnes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Tanais dulongi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tana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osit feeder, detri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upert&lt;/Author&gt;&lt;Year&gt;1994&lt;/Year&gt;&lt;RecNum&gt;82&lt;/RecNum&gt;&lt;record&gt;&lt;rec-number&gt;82&lt;/rec-number&gt;&lt;ref-type name="Book"&gt;6&lt;/ref-type&gt;&lt;contributors&gt;&lt;authors&gt;&lt;author&gt;&lt;style face="normal" font="Times New Roman" size="100%"&gt;Rupert, E. E.&lt;/style&gt;&lt;/author&gt;&lt;author&gt;&lt;style face="normal" font="Times New Roman" size="100%"&gt;Barnes, R. D.&lt;/style&gt;&lt;/author&gt;&lt;/authors&gt;&lt;/contributors&gt;&lt;titles&gt;&lt;title&gt;&lt;style face="normal" font="Times New Roman" size="100%"&gt;Invertebrate Zoology&lt;/style&gt;&lt;/title&gt;&lt;/titles&gt;&lt;edition&gt;6th&lt;/edition&gt;&lt;dates&gt;&lt;year&gt;1994&lt;/year&gt;&lt;/dates&gt;&lt;pub-location&gt;Fort Worth&lt;/pub-location&gt;&lt;publisher&gt;&lt;style face="normal" font="Times New Roman" size="100%"&gt;Saunders College Publishing&lt;/style&gt;&lt;/publisher&gt;&lt;label&gt;Rupert and Barnes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28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Boccardia proboscide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n polydor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osit feeder, 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29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Laticorophium baconi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th American Pacific corophi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osit feeder, 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uplana gracil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polyclad flatwo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tri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Prudhoe&lt;/Author&gt;&lt;Year&gt;1982&lt;/Year&gt;&lt;RecNum&gt;77&lt;/RecNum&gt;&lt;record&gt;&lt;rec-number&gt;77&lt;/rec-number&gt;&lt;ref-type name="Book Section"&gt;5&lt;/ref-type&gt;&lt;contributors&gt;&lt;authors&gt;&lt;author&gt;&lt;style face="normal" font="Times New Roman" size="100%"&gt;Prudhoe, S.&lt;/style&gt;&lt;/author&gt;&lt;/authors&gt;&lt;secondary-authors&gt;&lt;author&gt;&lt;style face="normal" font="Times New Roman" size="100%"&gt;Shepherd, S. A.&lt;/style&gt;&lt;/author&gt;&lt;author&gt;&lt;style face="normal" font="Times New Roman" size="100%"&gt;Thomas, I. M.&lt;/style&gt;&lt;/author&gt;&lt;/secondary-authors&gt;&lt;/contributors&gt;&lt;titles&gt;&lt;title&gt;&lt;style face="normal" font="Times New Roman" size="100%"&gt;Polyclad flatworms phylum Platyhelminthes&lt;/style&gt;&lt;/title&gt;&lt;secondary-title&gt;&lt;style face="normal" font="Times New Roman" size="100%"&gt;Handboook of the Flora and Fauna of South Australia: Marine Invertebrates of Southern Australia Part 1&lt;/style&gt;&lt;/secondary-title&gt;&lt;/titles&gt;&lt;dates&gt;&lt;year&gt;1982&lt;/year&gt;&lt;/dates&gt;&lt;publisher&gt;&lt;style face="normal" font="Times New Roman" size="100%"&gt;South Australia Illus. Paper&lt;/style&gt;&lt;/publisher&gt;&lt;label&gt;Prudhoe 1982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81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alicarcinus innominat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ll-box cra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tri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Lucas&lt;/Author&gt;&lt;Year&gt;1980&lt;/Year&gt;&lt;RecNum&gt;53&lt;/RecNum&gt;&lt;record&gt;&lt;rec-number&gt;53&lt;/rec-number&gt;&lt;ref-type name="Journal Article"&gt;17&lt;/ref-type&gt;&lt;contributors&gt;&lt;authors&gt;&lt;author&gt;&lt;style face="normal" font="Times New Roman" size="100%"&gt;Lucas, J. S.&lt;/style&gt;&lt;/author&gt;&lt;/authors&gt;&lt;/contributors&gt;&lt;titles&gt;&lt;title&gt;&lt;style face="normal" font="Times New Roman" size="100%"&gt;Spider Crabs of the family Hymenosomatidae (Crustacea: Brachyura) with particular reference to Australian species: Systematics and biology&lt;/style&gt;&lt;/title&gt;&lt;secondary-title&gt;Records of the Australian Museum&lt;/secondary-title&gt;&lt;/titles&gt;&lt;pages&gt;&lt;style face="normal" font="Times New Roman" size="100%"&gt;148-247 &lt;/style&gt;&lt;/pages&gt;&lt;volume&gt;33&lt;/volume&gt;&lt;dates&gt;&lt;year&gt;1980&lt;/year&gt;&lt;/dates&gt;&lt;label&gt;Lucas 1980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8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Nassarius kraussian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strop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tri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orton&lt;/Author&gt;&lt;Year&gt;2003&lt;/Year&gt;&lt;RecNum&gt;62&lt;/RecNum&gt;&lt;record&gt;&lt;rec-number&gt;62&lt;/rec-number&gt;&lt;ref-type name="Journal Article"&gt;17&lt;/ref-type&gt;&lt;contributors&gt;&lt;authors&gt;&lt;author&gt;&lt;style face="normal" font="Times New Roman" size="100%"&gt;Morton, B.&lt;/style&gt;&lt;/author&gt;&lt;author&gt;&lt;style face="normal" font="Times New Roman" size="100%"&gt;Chan, K.&lt;/style&gt;&lt;/author&gt;&lt;/authors&gt;&lt;/contributors&gt;&lt;titles&gt;&lt;title&gt;&lt;style face="normal" font="Times New Roman" size="100%"&gt;The natural diet and degree of hunger of &lt;/style&gt;&lt;style face="italic" font="Times New Roman" size="100%"&gt;Nassarius festivu&lt;/style&gt;&lt;style face="normal" font="Times New Roman" size="100%"&gt;s (Gastropoda: Nassariidae) on three beaches in Hong Kong&lt;/style&gt;&lt;/title&gt;&lt;secondary-title&gt;Journal of Molluscan Studies&lt;/secondary-title&gt;&lt;/titles&gt;&lt;pages&gt;392-395&lt;/pages&gt;&lt;volume&gt;69&lt;/volume&gt;&lt;dates&gt;&lt;year&gt;2003&lt;/year&gt;&lt;/dates&gt;&lt;label&gt;Morton and Chan 2003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8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phaeroma serratum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 isop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tri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ancinelli&lt;/Author&gt;&lt;Year&gt;2001&lt;/Year&gt;&lt;RecNum&gt;55&lt;/RecNum&gt;&lt;record&gt;&lt;rec-number&gt;55&lt;/rec-number&gt;&lt;ref-type name="Journal Article"&gt;17&lt;/ref-type&gt;&lt;contributors&gt;&lt;authors&gt;&lt;author&gt;Mancinelli, G.&lt;/author&gt;&lt;author&gt;Rossi, L.&lt;/author&gt;&lt;/authors&gt;&lt;/contributors&gt;&lt;titles&gt;&lt;title&gt;&lt;style face="normal" font="default" size="100%"&gt;Indirect, size-dependent effects of crustacean mesograzers on the Rhodophyta &lt;/style&gt;&lt;style face="italic" font="default" size="100%"&gt;Gracilaria verrucosa&lt;/style&gt;&lt;style face="normal" font="default" size="100%"&gt; (Hudson) Papenfuss: evidence from a short-term study in the Lesina Lagoon (Italy)&lt;/style&gt;&lt;/title&gt;&lt;secondary-title&gt;Marine Biology&lt;/secondary-title&gt;&lt;/titles&gt;&lt;pages&gt;1163-1173&lt;/pages&gt;&lt;volume&gt;138&lt;/volume&gt;&lt;dates&gt;&lt;year&gt;2001&lt;/year&gt;&lt;/dates&gt;&lt;label&gt;Mancinelli and Rossi 2001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84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Tilapia mariae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otted Tilap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tritivore, herbivore, 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5&lt;/Year&gt;&lt;RecNum&gt;67&lt;/RecNum&gt;&lt;record&gt;&lt;rec-number&gt;67&lt;/rec-number&gt;&lt;ref-type name="Web Page"&gt;12&lt;/ref-type&gt;&lt;contributors&gt;&lt;authors&gt;&lt;author&gt;Gulf States Marine Fisheries Commission, &lt;/author&gt;&lt;/authors&gt;&lt;/contributors&gt;&lt;titles&gt;&lt;title&gt;Non-Native Aquatic Species in the Gulf of Mexico and South Atlantic Regions&lt;/title&gt;&lt;/titles&gt;&lt;number&gt;April 2006&lt;/number&gt;&lt;dates&gt;&lt;year&gt;2005&lt;/year&gt;&lt;/dates&gt;&lt;label&gt;NIS&lt;/label&gt;&lt;urls&gt;&lt;related-urls&gt;&lt;url&gt;&lt;style face="underline" font="default" size="100%"&gt;http://nis.gsmfc.org/nis_alphabetic_list.php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4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etrolisthes elongat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w Zealand half-cra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tritivore, 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Johnston&lt;/Author&gt;&lt;Year&gt;2005&lt;/Year&gt;&lt;RecNum&gt;46&lt;/RecNum&gt;&lt;record&gt;&lt;rec-number&gt;46&lt;/rec-number&gt;&lt;ref-type name="Journal Article"&gt;17&lt;/ref-type&gt;&lt;contributors&gt;&lt;authors&gt;&lt;author&gt;&lt;style face="normal" font="Times New Roman" size="100%"&gt;Johnston, D.&lt;/style&gt;&lt;/author&gt;&lt;author&gt;&lt;style face="normal" font="Times New Roman" size="100%"&gt;Freeman, J. &lt;/style&gt;&lt;/author&gt;&lt;/authors&gt;&lt;/contributors&gt;&lt;titles&gt;&lt;title&gt;&lt;style face="normal" font="Times New Roman" size="100%"&gt;Dietary preference and digestive enzyme activities as indicators of trophic resource utilization by six species of crab&lt;/style&gt;&lt;/title&gt;&lt;secondary-title&gt;Biological Bulletin&lt;/secondary-title&gt;&lt;/titles&gt;&lt;pages&gt;&lt;style face="normal" font="Times New Roman" size="100%"&gt;36-46 &lt;/style&gt;&lt;/pages&gt;&lt;volume&gt;208&lt;/volume&gt;&lt;dates&gt;&lt;year&gt;2005&lt;/year&gt;&lt;/dates&gt;&lt;label&gt;Johnston and Freeman 2005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8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aradexamine pacific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xaminid Amphipod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tritovore, herb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De Broyer&lt;/Author&gt;&lt;Year&gt;2003&lt;/Year&gt;&lt;RecNum&gt;24&lt;/RecNum&gt;&lt;record&gt;&lt;rec-number&gt;24&lt;/rec-number&gt;&lt;ref-type name="Book Section"&gt;5&lt;/ref-type&gt;&lt;contributors&gt;&lt;authors&gt;&lt;author&gt;&lt;style face="normal" font="Times New Roman" size="100%"&gt;De Broyer, C.&lt;/style&gt;&lt;/author&gt;&lt;author&gt;&lt;style face="normal" font="Times New Roman" size="100%"&gt;Chapelle, G.&lt;/style&gt;&lt;/author&gt;&lt;author&gt;&lt;style face="normal" font="Times New Roman" size="100%"&gt;Duchesne, P.-A. &lt;/style&gt;&lt;/author&gt;&lt;author&gt;&lt;style face="normal" font="Times New Roman" size="100%"&gt;Munn, R.&lt;/style&gt;&lt;/author&gt;&lt;author&gt;&lt;style face="normal" font="Times New Roman" size="100%"&gt;Nyssen, F &lt;/style&gt;&lt;/author&gt;&lt;author&gt;&lt;style face="normal" font="Times New Roman" size="100%"&gt;Scailteur, Y. &lt;/style&gt;&lt;/author&gt;&lt;author&gt;&lt;style face="normal" font="Times New Roman" size="100%"&gt;Van Roozendael, F.&lt;/style&gt;&lt;/author&gt;&lt;author&gt;&lt;style face="normal" font="Times New Roman" size="100%"&gt;Dauby, P.&lt;/style&gt;&lt;/author&gt;&lt;/authors&gt;&lt;/contributors&gt;&lt;titles&gt;&lt;title&gt;Structural and ecofunctional biodiversity of the amphipod crustacean benthic taxocoenoses in the Southern Ocean&lt;/title&gt;&lt;secondary-title&gt;Scientific Support Plan for a Sustainable Development Policy SPSD 1: Belgian Scientific Research Programme on the Antarctic, Phase 4 (1997-2001). Scientific Results Vol. 1: Marine Biota and Global Change&lt;/secondary-title&gt;&lt;/titles&gt;&lt;pages&gt;1-58&lt;/pages&gt;&lt;volume&gt;1&lt;/volume&gt;&lt;dates&gt;&lt;year&gt;2003&lt;/year&gt;&lt;/dates&gt;&lt;label&gt;&lt;style face="normal" font="default" size="100%"&gt;De Broyer &lt;/style&gt;&lt;style face="italic" font="default" size="100%"&gt;et al. &lt;/style&gt;&lt;style face="normal" font="default" size="100%"&gt;2003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8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plysiopsis formos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nudibranc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upert&lt;/Author&gt;&lt;Year&gt;1994&lt;/Year&gt;&lt;RecNum&gt;82&lt;/RecNum&gt;&lt;record&gt;&lt;rec-number&gt;82&lt;/rec-number&gt;&lt;ref-type name="Book"&gt;6&lt;/ref-type&gt;&lt;contributors&gt;&lt;authors&gt;&lt;author&gt;&lt;style face="normal" font="Times New Roman" size="100%"&gt;Rupert, E. E.&lt;/style&gt;&lt;/author&gt;&lt;author&gt;&lt;style face="normal" font="Times New Roman" size="100%"&gt;Barnes, R. D.&lt;/style&gt;&lt;/author&gt;&lt;/authors&gt;&lt;/contributors&gt;&lt;titles&gt;&lt;title&gt;&lt;style face="normal" font="Times New Roman" size="100%"&gt;Invertebrate Zoology&lt;/style&gt;&lt;/title&gt;&lt;/titles&gt;&lt;edition&gt;6th&lt;/edition&gt;&lt;dates&gt;&lt;year&gt;1994&lt;/year&gt;&lt;/dates&gt;&lt;pub-location&gt;Fort Worth&lt;/pub-location&gt;&lt;publisher&gt;&lt;style face="normal" font="Times New Roman" size="100%"&gt;Saunders College Publishing&lt;/style&gt;&lt;/publisher&gt;&lt;label&gt;Rupert and Barnes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30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Paracerceis sculpt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onge isop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31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Paradella dianae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haeromatid isop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hytia myosot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ear ovat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Cohen&lt;/Author&gt;&lt;Year&gt;2005&lt;/Year&gt;&lt;RecNum&gt;19&lt;/RecNum&gt;&lt;record&gt;&lt;rec-number&gt;19&lt;/rec-number&gt;&lt;ref-type name="Web Page"&gt;12&lt;/ref-type&gt;&lt;contributors&gt;&lt;authors&gt;&lt;author&gt;Cohen, A. N.&lt;/author&gt;&lt;/authors&gt;&lt;/contributors&gt;&lt;titles&gt;&lt;title&gt;Guide to the Exotic Species of San Francisco Bay&lt;/title&gt;&lt;/titles&gt;&lt;number&gt;April 2006&lt;/number&gt;&lt;dates&gt;&lt;year&gt;2005&lt;/year&gt;&lt;/dates&gt;&lt;pub-location&gt;Oakland, CA&lt;/pub-location&gt;&lt;publisher&gt;San Francisco Institute Publication&lt;/publisher&gt;&lt;label&gt;Cohen 2005&lt;/label&gt;&lt;urls&gt;&lt;related-urls&gt;&lt;url&gt;&lt;style face="underline" font="Times New Roman" size="100%"&gt;http://www.exoticsguid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30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oecilia latipinn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ilfin mol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Zeacumantus subcarinat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gastrop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cClatchie&lt;/Author&gt;&lt;Year&gt;1979&lt;/Year&gt;&lt;RecNum&gt;59&lt;/RecNum&gt;&lt;record&gt;&lt;rec-number&gt;59&lt;/rec-number&gt;&lt;ref-type name="Journal Article"&gt;17&lt;/ref-type&gt;&lt;contributors&gt;&lt;authors&gt;&lt;author&gt;McClatchie, S.&lt;/author&gt;&lt;/authors&gt;&lt;/contributors&gt;&lt;titles&gt;&lt;title&gt;&lt;style face="italic" font="default" size="100%"&gt;Zeacumantus subcarinatus &lt;/style&gt;&lt;style face="normal" font="default" size="100%"&gt;grazing on &lt;/style&gt;&lt;style face="italic" font="default" size="100%"&gt;Ulva lactuca&lt;/style&gt;&lt;/title&gt;&lt;secondary-title&gt;Mauri Ora&lt;/secondary-title&gt;&lt;/titles&gt;&lt;pages&gt;17-24 &lt;/pages&gt;&lt;volume&gt;9&lt;/volume&gt;&lt;dates&gt;&lt;year&gt;1979&lt;/year&gt;&lt;/dates&gt;&lt;label&gt;McClatchie 1979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87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mphisbetia operculat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hydro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guinella palmat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32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Antennella secundari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otted thread hydro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plysilla rose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spo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Balanus improvis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y Barnac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Balanus patellar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barnac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Balanus reticulat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barnac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33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Barentsia benedeni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dding hea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Bowerbankia gracil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Bowerbankia imbricat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34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Bugula flabellat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35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Bugula neritin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Bugula simplex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Bugula stolonifer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Celleporella hyalin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36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Ciona intestinali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itary ascidi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Conopeum reticulum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 encrusting 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37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Corbula gibb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uropean cl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38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Cordylophora caspi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39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Crassostrea giga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cific oys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40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Cryptosula pallasian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Dysidea avar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spo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ibes&lt;/Author&gt;&lt;Year&gt;1999&lt;/Year&gt;&lt;RecNum&gt;80&lt;/RecNum&gt;&lt;record&gt;&lt;rec-number&gt;80&lt;/rec-number&gt;&lt;ref-type name="Journal Article"&gt;17&lt;/ref-type&gt;&lt;contributors&gt;&lt;authors&gt;&lt;author&gt;Ribes, M.&lt;/author&gt;&lt;author&gt;Coma, R.&lt;/author&gt;&lt;author&gt;Gili, J.&lt;/author&gt;&lt;/authors&gt;&lt;/contributors&gt;&lt;titles&gt;&lt;title&gt;&lt;style face="normal" font="default" size="100%"&gt;Natural diet and grazing rate of the temperate sponge &lt;/style&gt;&lt;style face="italic" font="default" size="100%"&gt;Dysidea avara&lt;/style&gt;&lt;style face="normal" font="default" size="100%"&gt; (Demospongiae, Dendroceratida) throughout an annual cycle&lt;/style&gt;&lt;/title&gt;&lt;secondary-title&gt;Marine Ecological Progress Series&lt;/secondary-title&gt;&lt;/titles&gt;&lt;pages&gt;179-190&lt;/pages&gt;&lt;volume&gt;176&lt;/volume&gt;&lt;dates&gt;&lt;year&gt;1999&lt;/year&gt;&lt;/dates&gt;&lt;label&gt;&lt;style face="normal" font="default" size="100%"&gt;Ribes &lt;/style&gt;&lt;style face="italic" font="default" size="100%"&gt;et al. &lt;/style&gt;&lt;style face="normal" font="default" size="100%"&gt;1999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88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Dysidea fragil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spo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ctopleura dumortieri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cnida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lectra pilos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udendrium carneum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hydro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Fenestrulina malusii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alecium vasiforme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hydr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alisarca dujardini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spo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ydroides diramph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tube wo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upert&lt;/Author&gt;&lt;Year&gt;1994&lt;/Year&gt;&lt;RecNum&gt;82&lt;/RecNum&gt;&lt;record&gt;&lt;rec-number&gt;82&lt;/rec-number&gt;&lt;ref-type name="Book"&gt;6&lt;/ref-type&gt;&lt;contributors&gt;&lt;authors&gt;&lt;author&gt;&lt;style face="normal" font="Times New Roman" size="100%"&gt;Rupert, E. E.&lt;/style&gt;&lt;/author&gt;&lt;author&gt;&lt;style face="normal" font="Times New Roman" size="100%"&gt;Barnes, R. D.&lt;/style&gt;&lt;/author&gt;&lt;/authors&gt;&lt;/contributors&gt;&lt;titles&gt;&lt;title&gt;&lt;style face="normal" font="Times New Roman" size="100%"&gt;Invertebrate Zoology&lt;/style&gt;&lt;/title&gt;&lt;/titles&gt;&lt;edition&gt;6th&lt;/edition&gt;&lt;dates&gt;&lt;year&gt;1994&lt;/year&gt;&lt;/dates&gt;&lt;pub-location&gt;Fort Worth&lt;/pub-location&gt;&lt;publisher&gt;&lt;style face="normal" font="Times New Roman" size="100%"&gt;Saunders College Publishing&lt;/style&gt;&lt;/publisher&gt;&lt;label&gt;Rupert and Barnes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ydroides ezoens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ubewo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iura&lt;/Author&gt;&lt;Year&gt;1984&lt;/Year&gt;&lt;RecNum&gt;60&lt;/RecNum&gt;&lt;record&gt;&lt;rec-number&gt;60&lt;/rec-number&gt;&lt;ref-type name="Conference Proceedings"&gt;10&lt;/ref-type&gt;&lt;contributors&gt;&lt;authors&gt;&lt;author&gt;&lt;style face="normal" font="Times New Roman" size="100%"&gt;Miura, T.&lt;/style&gt;&lt;/author&gt;&lt;author&gt;&lt;style face="normal" font="Times New Roman" size="100%"&gt;Kajihara, T. &lt;/style&gt;&lt;/author&gt;&lt;/authors&gt;&lt;secondary-authors&gt;&lt;author&gt;&lt;style face="normal" font="Times New Roman" size="100%"&gt;Hutchings, P. A.&lt;/style&gt;&lt;/author&gt;&lt;/secondary-authors&gt;&lt;/contributors&gt;&lt;titles&gt;&lt;title&gt;&lt;style face="normal" font="Times New Roman" size="100%"&gt;An ecological study of the life histories of two Japanese serpulid worms, &lt;/style&gt;&lt;style face="italic" font="Times New Roman" size="100%"&gt;Hydroides ezoensis&lt;/style&gt;&lt;style face="normal" font="Times New Roman" size="100%"&gt; and &lt;/style&gt;&lt;style face="italic" font="Times New Roman" size="100%"&gt;Pomatoleios kraussi&lt;/style&gt;&lt;/title&gt;&lt;secondary-title&gt;&lt;style face="normal" font="Times New Roman" size="100%"&gt;Proceedings of the First International Polychaete Conference&lt;/style&gt;&lt;/secondary-title&gt;&lt;/titles&gt;&lt;dates&gt;&lt;year&gt;1984&lt;/year&gt;&lt;/dates&gt;&lt;pub-location&gt;&lt;style face="normal" font="Times New Roman" size="100%"&gt;Sydney, Australia &lt;/style&gt;&lt;/pub-location&gt;&lt;publisher&gt;&lt;style face="normal" font="Times New Roman" size="100%"&gt;The Linnaean Society of New South Wales&lt;/style&gt;&lt;/publisher&gt;&lt;label&gt;&lt;style face="normal" font="Times New Roman" size="100%"&gt;Miura and Kajihara 1984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8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ydroides sanctaecruc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ibbean serpulid tubewo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upert&lt;/Author&gt;&lt;Year&gt;1994&lt;/Year&gt;&lt;RecNum&gt;82&lt;/RecNum&gt;&lt;record&gt;&lt;rec-number&gt;82&lt;/rec-number&gt;&lt;ref-type name="Book"&gt;6&lt;/ref-type&gt;&lt;contributors&gt;&lt;authors&gt;&lt;author&gt;&lt;style face="normal" font="Times New Roman" size="100%"&gt;Rupert, E. E.&lt;/style&gt;&lt;/author&gt;&lt;author&gt;&lt;style face="normal" font="Times New Roman" size="100%"&gt;Barnes, R. D.&lt;/style&gt;&lt;/author&gt;&lt;/authors&gt;&lt;/contributors&gt;&lt;titles&gt;&lt;title&gt;&lt;style face="normal" font="Times New Roman" size="100%"&gt;Invertebrate Zoology&lt;/style&gt;&lt;/title&gt;&lt;/titles&gt;&lt;edition&gt;6th&lt;/edition&gt;&lt;dates&gt;&lt;year&gt;1994&lt;/year&gt;&lt;/dates&gt;&lt;pub-location&gt;Fort Worth&lt;/pub-location&gt;&lt;publisher&gt;&lt;style face="normal" font="Times New Roman" size="100%"&gt;Saunders College Publishing&lt;/style&gt;&lt;/publisher&gt;&lt;label&gt;Rupert and Barnes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Jassa marmorat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phip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Kurdziel&lt;/Author&gt;&lt;Year&gt;2002&lt;/Year&gt;&lt;RecNum&gt;107&lt;/RecNum&gt;&lt;record&gt;&lt;rec-number&gt;107&lt;/rec-number&gt;&lt;ref-type name="Journal Article"&gt;17&lt;/ref-type&gt;&lt;contributors&gt;&lt;authors&gt;&lt;author&gt;Kurdziel, Josepha P.&lt;/author&gt;&lt;author&gt;Knowles, L. Lacey&lt;/author&gt;&lt;/authors&gt;&lt;/contributors&gt;&lt;auth-address&gt;Kurdziel, Josepha P. ; Department of Teaching and Teacher Education, University of Arizona, Tucson, AZ, 85721, USA&amp;#xD;kurdziel@u.arizona.edu&lt;/auth-address&gt;&lt;titles&gt;&lt;title&gt;The mechanisms of morph determination in the amphipod Jassa: Implications for the evolution of alternative male phenotypes&lt;/title&gt;&lt;secondary-title&gt;Proceedings of the Royal Society Biological Sciences Series B&lt;/secondary-title&gt;&lt;/titles&gt;&lt;pages&gt;1749-1754&lt;/pages&gt;&lt;volume&gt;269&lt;/volume&gt;&lt;number&gt;1502&lt;/number&gt;&lt;keywords&gt;&lt;keyword&gt;Evolution and Adaptation&lt;/keyword&gt;&lt;keyword&gt;Systematics and Taxonomy&lt;/keyword&gt;&lt;keyword&gt;00504, General biology - Taxonomy, nomenclature and terminology&lt;/keyword&gt;&lt;keyword&gt;01500, Evolution&lt;/keyword&gt;&lt;keyword&gt;50530, Botany: general and systematic&lt;/keyword&gt;&lt;keyword&gt;63554,&lt;/keyword&gt;&lt;keyword&gt;Invertebrata: general and systematic - Arthropoda: Crustacea&lt;/keyword&gt;&lt;keyword&gt;64054,&lt;/keyword&gt;&lt;keyword&gt;Invertebrata:comparative, experimental morphology, physiology and&lt;/keyword&gt;&lt;keyword&gt;pathology - Arthropoda: crustacea&lt;/keyword&gt;&lt;keyword&gt;Crustacea, Arthropoda, Invertebrata, Animalia&lt;/keyword&gt;&lt;keyword&gt;Animals, Arthropods,&lt;/keyword&gt;&lt;keyword&gt;Crustaceans, Invertebrates&lt;/keyword&gt;&lt;keyword&gt;Malacostraca [75112]&lt;/keyword&gt;&lt;keyword&gt;[Jassa&lt;/keyword&gt;&lt;keyword&gt;marmorata]/Plantae&lt;/keyword&gt;&lt;keyword&gt;Plants&lt;/keyword&gt;&lt;keyword&gt;Plantae [11000]&lt;/keyword&gt;&lt;keyword&gt;[plant]&lt;/keyword&gt;&lt;/keywords&gt;&lt;dates&gt;&lt;year&gt;2002&lt;/year&gt;&lt;pub-dates&gt;&lt;date&gt;7 September&lt;/date&gt;&lt;/pub-dates&gt;&lt;/dates&gt;&lt;isbn&gt;0962-8452&lt;/isbn&gt;&lt;accession-num&gt;BIOSIS:PREV200200571413&lt;/accession-num&gt;&lt;work-type&gt;Article&lt;/work-type&gt;&lt;urls&gt;&lt;related-urls&gt;&lt;url&gt;&amp;lt;Go to ISI&amp;gt;://BIOSIS:PREV200200571413 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0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41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Maoricolpus roseu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w Zealand screw shel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Megabalanus occator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rnac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42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Megabalanus ros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orn barnac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43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Megabalanus tintinnabulum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orn barnac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Megabalanus zebr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rnac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Molgula manhattens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mon Sea Gra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44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Monocorophium acherusicum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terranean corophi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45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Monocorophium insidiosum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glish corophi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Monotheca obliqu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hydro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46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Musculista senhousi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g musse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47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Mytilopsis sallei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lack striped musse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Notomegabalanus algicol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barnac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Ostrea chilens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w Zealand flat oys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Ostrea edul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dible oys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aphies ventricos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rf cl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1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erna canalicul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een lipped musse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48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Perna viridi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ian green musse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49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Raeta pulchell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val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50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Ruditapes largillierti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nus cl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51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Sabella spallanzanii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uropean fan wo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chizoporella errat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52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Schizoporella unicorni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ngle Horn 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cruparia ambigu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creeping 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crupocellaria bertholetti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crupocellaria scrupos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53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Styela clav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athery sea squir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Tricellaria occidental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54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Tubularia croce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55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Watersipora arcuata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ce cor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Watersipora subtorquat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cy 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Zoobotryon verticillatum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Bugula calath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yozo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 (bugula neritin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Caprella californic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 Boring Shipwo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, detri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56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Teredo navalis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val shipwo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croplanktivore, detri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achypygus gibber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sitic copep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ichaud&lt;/Author&gt;&lt;Year&gt;2004&lt;/Year&gt;&lt;RecNum&gt;103&lt;/RecNum&gt;&lt;record&gt;&lt;rec-number&gt;103&lt;/rec-number&gt;&lt;ref-type name="Journal Article"&gt;17&lt;/ref-type&gt;&lt;contributors&gt;&lt;authors&gt;&lt;author&gt;Michaud, M.&lt;/author&gt;&lt;author&gt;de Meeus, T.&lt;/author&gt;&lt;author&gt;Renaud, F.&lt;/author&gt;&lt;/authors&gt;&lt;/contributors&gt;&lt;titles&gt;&lt;title&gt;Environmental sex determination in a parasitic copepod: checking heterogeneity and unpredictability of the environment&lt;/title&gt;&lt;secondary-title&gt;Marine Ecology Progress Series&lt;/secondary-title&gt;&lt;/titles&gt;&lt;pages&gt;163-171&lt;/pages&gt;&lt;volume&gt;69&lt;/volume&gt;&lt;dates&gt;&lt;year&gt;2004&lt;/year&gt;&lt;/dates&gt;&lt;label&gt;&lt;style face="normal" font="default" size="100%"&gt;Michaud &lt;/style&gt;&lt;style face="italic" font="default" size="100%"&gt;et al.&lt;/style&gt;&lt;style face="normal" font="default" size="100%"&gt; 2004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57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Alexandrium minutum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xic dinoflagella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ytoplankt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hyperlink r:id="rId58" w:tgtFrame="_self">
              <w:r>
                <w:rPr>
                  <w:rStyle w:val="InternetLink"/>
                  <w:i/>
                  <w:color w:val="000000"/>
                  <w:sz w:val="20"/>
                  <w:u w:val="none"/>
                </w:rPr>
                <w:t xml:space="preserve">Gymnodinium catenatum 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xic dinoflagella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ytoplankt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ewitt&lt;/Author&gt;&lt;Year&gt;2002&lt;/Year&gt;&lt;RecNum&gt;111&lt;/RecNum&gt;&lt;record&gt;&lt;rec-number&gt;111&lt;/rec-number&gt;&lt;ref-type name="Web Page"&gt;12&lt;/ref-type&gt;&lt;contributors&gt;&lt;authors&gt;&lt;author&gt;Hewitt, C. L.&lt;/author&gt;&lt;author&gt;Martin, R. B.&lt;/author&gt;&lt;author&gt;Sliwa, C.&lt;/author&gt;&lt;author&gt;McEnnulty, F. R.&lt;/author&gt;&lt;author&gt;Murphy, N. E.&lt;/author&gt;&lt;author&gt;Jones, T.&lt;/author&gt;&lt;author&gt;Cooper, S.&lt;/author&gt;&lt;/authors&gt;&lt;/contributors&gt;&lt;titles&gt;&lt;title&gt;National Introduced Marine Pest Information System&lt;/title&gt;&lt;/titles&gt;&lt;number&gt;April 2006&lt;/number&gt;&lt;dates&gt;&lt;year&gt;2002&lt;/year&gt;&lt;/dates&gt;&lt;publisher&gt;Commonwealth Scientific and Industrial Research Organisation&lt;/publisher&gt;&lt;label&gt;NIMPIS&lt;/label&gt;&lt;urls&gt;&lt;related-urls&gt;&lt;url&gt;&lt;style face="underline" font="default" size="100%"&gt;http://www.marine.csiro.au/crimp/nimpis/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Neomysis japonic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mys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nktiv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partina anglic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mon cord-gra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Oncorhynchus mykis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inbow trou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Oratosquilla oratori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spearing mantis shrim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4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orichthys notatu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infin midshipm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almo salar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lantic salm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almo trutt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wn trou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alvelinus fontinali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ok trou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paridentex hast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baity sea bre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6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rFonts w:ascii="Times New Roman" w:hAnsi="Times New Roman" w:eastAsia="Times New Roman" w:cs="Times New Roman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ssource">
    <w:name w:val="titles-sour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tyle11">
    <w:name w:val="style11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Titlestitle">
    <w:name w:val="titles-title"/>
    <w:basedOn w:val="DefaultParagraphFont"/>
    <w:qFormat/>
    <w:rPr/>
  </w:style>
  <w:style w:type="character" w:styleId="Bibrecordhighlight">
    <w:name w:val="bibrecord-highlight"/>
    <w:basedOn w:val="DefaultParagraphFont"/>
    <w:qFormat/>
    <w:rPr/>
  </w:style>
  <w:style w:type="character" w:styleId="Vocal">
    <w:name w:val="vocal"/>
    <w:basedOn w:val="DefaultParagraphFont"/>
    <w:qFormat/>
    <w:rPr/>
  </w:style>
  <w:style w:type="character" w:styleId="Sn">
    <w:name w:val="sn"/>
    <w:basedOn w:val="DefaultParagraphFont"/>
    <w:qFormat/>
    <w:rPr/>
  </w:style>
  <w:style w:type="character" w:styleId="Namegroup">
    <w:name w:val="namegroup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Maintextleft">
    <w:name w:val="maintextlef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</w:rPr>
  </w:style>
  <w:style w:type="paragraph" w:styleId="Font7">
    <w:name w:val="font7"/>
    <w:basedOn w:val="Normal"/>
    <w:qFormat/>
    <w:pPr>
      <w:spacing w:before="280" w:after="280"/>
    </w:pPr>
    <w:rPr>
      <w:sz w:val="20"/>
    </w:rPr>
  </w:style>
  <w:style w:type="paragraph" w:styleId="CommentText">
    <w:name w:val="Comment Text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rine.csiro.au/crimp/nimpis/spSummary.asp?txa=6916" TargetMode="External"/><Relationship Id="rId3" Type="http://schemas.openxmlformats.org/officeDocument/2006/relationships/hyperlink" Target="http://www.marine.csiro.au/crimp/nimpis/spSummary.asp?txa=10040" TargetMode="External"/><Relationship Id="rId4" Type="http://schemas.openxmlformats.org/officeDocument/2006/relationships/hyperlink" Target="http://www.marine.csiro.au/crimp/nimpis/spSummary.asp?txa=6808" TargetMode="External"/><Relationship Id="rId5" Type="http://schemas.openxmlformats.org/officeDocument/2006/relationships/hyperlink" Target="http://www.marine.csiro.au/crimp/nimpis/spSummary.asp?txa=7175" TargetMode="External"/><Relationship Id="rId6" Type="http://schemas.openxmlformats.org/officeDocument/2006/relationships/hyperlink" Target="http://www.marine.csiro.au/crimp/nimpis/spSummary.asp?txa=7186" TargetMode="External"/><Relationship Id="rId7" Type="http://schemas.openxmlformats.org/officeDocument/2006/relationships/hyperlink" Target="http://www.marine.csiro.au/crimp/nimpis/spSummary.asp?txa=7187" TargetMode="External"/><Relationship Id="rId8" Type="http://schemas.openxmlformats.org/officeDocument/2006/relationships/hyperlink" Target="http://www.marine.csiro.au/crimp/nimpis/spSummary.asp?txa=7180" TargetMode="External"/><Relationship Id="rId9" Type="http://schemas.openxmlformats.org/officeDocument/2006/relationships/hyperlink" Target="http://www.marine.csiro.au/crimp/nimpis/spSummary.asp?txa=9917" TargetMode="External"/><Relationship Id="rId10" Type="http://schemas.openxmlformats.org/officeDocument/2006/relationships/hyperlink" Target="http://www.marine.csiro.au/crimp/nimpis/spSummary.asp?txa=6157" TargetMode="External"/><Relationship Id="rId11" Type="http://schemas.openxmlformats.org/officeDocument/2006/relationships/hyperlink" Target="http://www.marine.csiro.au/crimp/nimpis/spSummary.asp?txa=6158" TargetMode="External"/><Relationship Id="rId12" Type="http://schemas.openxmlformats.org/officeDocument/2006/relationships/hyperlink" Target="http://www.marine.csiro.au/crimp/nimpis/spSummary.asp?txa=6159" TargetMode="External"/><Relationship Id="rId13" Type="http://schemas.openxmlformats.org/officeDocument/2006/relationships/hyperlink" Target="http://www.marine.csiro.au/crimp/nimpis/spSummary.asp?txa=6148" TargetMode="External"/><Relationship Id="rId14" Type="http://schemas.openxmlformats.org/officeDocument/2006/relationships/hyperlink" Target="http://www.marine.csiro.au/crimp/nimpis/spSummary.asp?txa=7177" TargetMode="External"/><Relationship Id="rId15" Type="http://schemas.openxmlformats.org/officeDocument/2006/relationships/hyperlink" Target="http://www.marine.csiro.au/crimp/nimpis/spSummary.asp?txa=6464" TargetMode="External"/><Relationship Id="rId16" Type="http://schemas.openxmlformats.org/officeDocument/2006/relationships/hyperlink" Target="http://www.marine.csiro.au/crimp/nimpis/spSummary.asp?txa=6131" TargetMode="External"/><Relationship Id="rId17" Type="http://schemas.openxmlformats.org/officeDocument/2006/relationships/hyperlink" Target="http://www.marine.csiro.au/crimp/nimpis/spSummary.asp?txa=6132" TargetMode="External"/><Relationship Id="rId18" Type="http://schemas.openxmlformats.org/officeDocument/2006/relationships/hyperlink" Target="http://www.marine.csiro.au/crimp/nimpis/spSummary.asp?txa=6275" TargetMode="External"/><Relationship Id="rId19" Type="http://schemas.openxmlformats.org/officeDocument/2006/relationships/hyperlink" Target="http://www.marine.csiro.au/crimp/nimpis/spSummary.asp?txa=6151" TargetMode="External"/><Relationship Id="rId20" Type="http://schemas.openxmlformats.org/officeDocument/2006/relationships/hyperlink" Target="http://www.marine.csiro.au/crimp/nimpis/spSummary.asp?txa=6280" TargetMode="External"/><Relationship Id="rId21" Type="http://schemas.openxmlformats.org/officeDocument/2006/relationships/hyperlink" Target="http://www.marine.csiro.au/crimp/nimpis/spSummary.asp?txa=6274" TargetMode="External"/><Relationship Id="rId22" Type="http://schemas.openxmlformats.org/officeDocument/2006/relationships/hyperlink" Target="http://www.marine.csiro.au/crimp/nimpis/spSummary.asp?txa=6133" TargetMode="External"/><Relationship Id="rId23" Type="http://schemas.openxmlformats.org/officeDocument/2006/relationships/hyperlink" Target="http://www.marine.csiro.au/crimp/nimpis/spSummary.asp?txa=6128" TargetMode="External"/><Relationship Id="rId24" Type="http://schemas.openxmlformats.org/officeDocument/2006/relationships/hyperlink" Target="http://www.marine.csiro.au/crimp/nimpis/spSummary.asp?txa=6278" TargetMode="External"/><Relationship Id="rId25" Type="http://schemas.openxmlformats.org/officeDocument/2006/relationships/hyperlink" Target="http://www.marine.csiro.au/crimp/nimpis/spSummary.asp?txa=8598" TargetMode="External"/><Relationship Id="rId26" Type="http://schemas.openxmlformats.org/officeDocument/2006/relationships/hyperlink" Target="http://www.marine.csiro.au/crimp/nimpis/spSummary.asp?txa=6465" TargetMode="External"/><Relationship Id="rId27" Type="http://schemas.openxmlformats.org/officeDocument/2006/relationships/hyperlink" Target="http://www.marine.csiro.au/crimp/nimpis/spSummary.asp?txa=6127" TargetMode="External"/><Relationship Id="rId28" Type="http://schemas.openxmlformats.org/officeDocument/2006/relationships/hyperlink" Target="http://www.marine.csiro.au/crimp/nimpis/spSummary.asp?txa=6126" TargetMode="External"/><Relationship Id="rId29" Type="http://schemas.openxmlformats.org/officeDocument/2006/relationships/hyperlink" Target="http://www.marine.csiro.au/crimp/nimpis/spSummary.asp?txa=8578" TargetMode="External"/><Relationship Id="rId30" Type="http://schemas.openxmlformats.org/officeDocument/2006/relationships/hyperlink" Target="http://www.marine.csiro.au/crimp/nimpis/spSummary.asp?txa=6281" TargetMode="External"/><Relationship Id="rId31" Type="http://schemas.openxmlformats.org/officeDocument/2006/relationships/hyperlink" Target="http://www.marine.csiro.au/crimp/nimpis/spSummary.asp?txa=6282" TargetMode="External"/><Relationship Id="rId32" Type="http://schemas.openxmlformats.org/officeDocument/2006/relationships/hyperlink" Target="http://www.marine.csiro.au/crimp/nimpis/spSummary.asp?txa=8132" TargetMode="External"/><Relationship Id="rId33" Type="http://schemas.openxmlformats.org/officeDocument/2006/relationships/hyperlink" Target="http://www.marine.csiro.au/crimp/nimpis/spSummary.asp?txa=10302" TargetMode="External"/><Relationship Id="rId34" Type="http://schemas.openxmlformats.org/officeDocument/2006/relationships/hyperlink" Target="http://www.marine.csiro.au/crimp/nimpis/spSummary.asp?txa=6931" TargetMode="External"/><Relationship Id="rId35" Type="http://schemas.openxmlformats.org/officeDocument/2006/relationships/hyperlink" Target="http://www.marine.csiro.au/crimp/nimpis/spSummary.asp?txa=6929" TargetMode="External"/><Relationship Id="rId36" Type="http://schemas.openxmlformats.org/officeDocument/2006/relationships/hyperlink" Target="http://www.marine.csiro.au/crimp/nimpis/spSummary.asp?txa=6905" TargetMode="External"/><Relationship Id="rId37" Type="http://schemas.openxmlformats.org/officeDocument/2006/relationships/hyperlink" Target="http://www.marine.csiro.au/crimp/nimpis/spSummary.asp?txa=6147" TargetMode="External"/><Relationship Id="rId38" Type="http://schemas.openxmlformats.org/officeDocument/2006/relationships/hyperlink" Target="http://www.marine.csiro.au/crimp/nimpis/spSummary.asp?txa=10273" TargetMode="External"/><Relationship Id="rId39" Type="http://schemas.openxmlformats.org/officeDocument/2006/relationships/hyperlink" Target="http://www.marine.csiro.au/crimp/nimpis/spSummary.asp?txa=6130" TargetMode="External"/><Relationship Id="rId40" Type="http://schemas.openxmlformats.org/officeDocument/2006/relationships/hyperlink" Target="http://www.marine.csiro.au/crimp/nimpis/spSummary.asp?txa=6941" TargetMode="External"/><Relationship Id="rId41" Type="http://schemas.openxmlformats.org/officeDocument/2006/relationships/hyperlink" Target="http://www.marine.csiro.au/crimp/nimpis/spSummary.asp?txa=6150" TargetMode="External"/><Relationship Id="rId42" Type="http://schemas.openxmlformats.org/officeDocument/2006/relationships/hyperlink" Target="http://www.marine.csiro.au/crimp/nimpis/spSummary.asp?txa=7031" TargetMode="External"/><Relationship Id="rId43" Type="http://schemas.openxmlformats.org/officeDocument/2006/relationships/hyperlink" Target="http://www.marine.csiro.au/crimp/nimpis/spSummary.asp?txa=7023" TargetMode="External"/><Relationship Id="rId44" Type="http://schemas.openxmlformats.org/officeDocument/2006/relationships/hyperlink" Target="http://www.marine.csiro.au/crimp/nimpis/spSummary.asp?txa=6458" TargetMode="External"/><Relationship Id="rId45" Type="http://schemas.openxmlformats.org/officeDocument/2006/relationships/hyperlink" Target="http://www.marine.csiro.au/crimp/nimpis/spSummary.asp?txa=6457" TargetMode="External"/><Relationship Id="rId46" Type="http://schemas.openxmlformats.org/officeDocument/2006/relationships/hyperlink" Target="http://www.marine.csiro.au/crimp/nimpis/spSummary.asp?txa=6146" TargetMode="External"/><Relationship Id="rId47" Type="http://schemas.openxmlformats.org/officeDocument/2006/relationships/hyperlink" Target="http://www.marine.csiro.au/crimp/nimpis/spSummary.asp?txa=8064" TargetMode="External"/><Relationship Id="rId48" Type="http://schemas.openxmlformats.org/officeDocument/2006/relationships/hyperlink" Target="http://www.marine.csiro.au/crimp/nimpis/spSummary.asp?txa=9492" TargetMode="External"/><Relationship Id="rId49" Type="http://schemas.openxmlformats.org/officeDocument/2006/relationships/hyperlink" Target="http://www.marine.csiro.au/crimp/nimpis/spSummary.asp?txa=6215" TargetMode="External"/><Relationship Id="rId50" Type="http://schemas.openxmlformats.org/officeDocument/2006/relationships/hyperlink" Target="http://www.marine.csiro.au/crimp/nimpis/spSummary.asp?txa=6149" TargetMode="External"/><Relationship Id="rId51" Type="http://schemas.openxmlformats.org/officeDocument/2006/relationships/hyperlink" Target="http://www.marine.csiro.au/crimp/nimpis/spSummary.asp?txa=6129" TargetMode="External"/><Relationship Id="rId52" Type="http://schemas.openxmlformats.org/officeDocument/2006/relationships/hyperlink" Target="http://www.marine.csiro.au/crimp/nimpis/spSummary.asp?txa=6943" TargetMode="External"/><Relationship Id="rId53" Type="http://schemas.openxmlformats.org/officeDocument/2006/relationships/hyperlink" Target="http://www.marine.csiro.au/crimp/nimpis/spSummary.asp?txa=6836" TargetMode="External"/><Relationship Id="rId54" Type="http://schemas.openxmlformats.org/officeDocument/2006/relationships/hyperlink" Target="http://www.marine.csiro.au/crimp/nimpis/spSummary.asp?txa=6125" TargetMode="External"/><Relationship Id="rId55" Type="http://schemas.openxmlformats.org/officeDocument/2006/relationships/hyperlink" Target="http://www.marine.csiro.au/crimp/nimpis/spSummary.asp?txa=6938" TargetMode="External"/><Relationship Id="rId56" Type="http://schemas.openxmlformats.org/officeDocument/2006/relationships/hyperlink" Target="http://www.marine.csiro.au/crimp/nimpis/spSummary.asp?txa=10036" TargetMode="External"/><Relationship Id="rId57" Type="http://schemas.openxmlformats.org/officeDocument/2006/relationships/hyperlink" Target="http://www.marine.csiro.au/crimp/nimpis/spSummary.asp?txa=6923" TargetMode="External"/><Relationship Id="rId58" Type="http://schemas.openxmlformats.org/officeDocument/2006/relationships/hyperlink" Target="http://www.marine.csiro.au/crimp/nimpis/spSummary.asp?txa=6927" TargetMode="External"/><Relationship Id="rId59" Type="http://schemas.openxmlformats.org/officeDocument/2006/relationships/numbering" Target="numbering.xml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2T23:54:00Z</dcterms:created>
  <dc:creator>Jarrett Byrnes</dc:creator>
  <dc:description/>
  <cp:keywords/>
  <dc:language>en-US</dc:language>
  <cp:lastModifiedBy>Jarrett Byrnes</cp:lastModifiedBy>
  <dcterms:modified xsi:type="dcterms:W3CDTF">2007-02-23T00:44:00Z</dcterms:modified>
  <cp:revision>5</cp:revision>
  <dc:subject/>
  <dc:title>Supplementary Table S4</dc:title>
</cp:coreProperties>
</file>